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3D920" w14:textId="0AE7AC12" w:rsidR="00B82F46" w:rsidRPr="003F1E02" w:rsidRDefault="003F1E02">
      <w:pPr>
        <w:rPr>
          <w:rFonts w:ascii="Times New Roman" w:hAnsi="Times New Roman" w:cs="Times New Roman"/>
          <w:b/>
          <w:bCs/>
        </w:rPr>
      </w:pPr>
      <w:r w:rsidRPr="003F1E02">
        <w:rPr>
          <w:rFonts w:ascii="Times New Roman" w:hAnsi="Times New Roman" w:cs="Times New Roman"/>
          <w:b/>
          <w:bCs/>
        </w:rPr>
        <w:t>Supplementary Table S1. Components and scoring of the institutional nursing care needs scor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2"/>
        <w:gridCol w:w="1169"/>
        <w:gridCol w:w="1415"/>
        <w:gridCol w:w="1238"/>
      </w:tblGrid>
      <w:tr w:rsidR="003F1E02" w:rsidRPr="003F1E02" w14:paraId="76589D61" w14:textId="77777777" w:rsidTr="003F1E0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D4DE7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te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75EE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 point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EB39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 poi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D9A6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 points</w:t>
            </w:r>
          </w:p>
        </w:tc>
      </w:tr>
      <w:tr w:rsidR="003F1E02" w:rsidRPr="003F1E02" w14:paraId="62835A18" w14:textId="77777777" w:rsidTr="003F1E0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778B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urning over in b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D928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an d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F75D8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ith some hel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E704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annot do</w:t>
            </w:r>
          </w:p>
        </w:tc>
      </w:tr>
      <w:tr w:rsidR="003F1E02" w:rsidRPr="003F1E02" w14:paraId="55D4B1AD" w14:textId="77777777" w:rsidTr="003F1E0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3C29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ransf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4CAE2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 assista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1FB5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artial assista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55A43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ull assistance</w:t>
            </w:r>
          </w:p>
        </w:tc>
      </w:tr>
      <w:tr w:rsidR="003F1E02" w:rsidRPr="003F1E02" w14:paraId="0A945EFF" w14:textId="77777777" w:rsidTr="003F1E0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12512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ral hygi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7FA9B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 assista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5E8B3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eeds assista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CD14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F1E02" w:rsidRPr="003F1E02" w14:paraId="46346B0F" w14:textId="77777777" w:rsidTr="003F1E0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114F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ood intak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DF824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 assista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3B0C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artial assista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F727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ull assistance</w:t>
            </w:r>
          </w:p>
        </w:tc>
      </w:tr>
      <w:tr w:rsidR="003F1E02" w:rsidRPr="003F1E02" w14:paraId="110C43C0" w14:textId="77777777" w:rsidTr="003F1E0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0639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ressing/undress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7A880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 assista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810A4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artial assista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32AC3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ull assistance</w:t>
            </w:r>
          </w:p>
        </w:tc>
      </w:tr>
      <w:tr w:rsidR="003F1E02" w:rsidRPr="003F1E02" w14:paraId="05F3113D" w14:textId="77777777" w:rsidTr="003F1E0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FC61D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ility to understand medical instructions /nursing instruction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00434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052C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515C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F1E02" w:rsidRPr="003F1E02" w14:paraId="1D117CB0" w14:textId="77777777" w:rsidTr="003F1E0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0A54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isky behavi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290E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F78C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A7A46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</w:tr>
    </w:tbl>
    <w:p w14:paraId="442E587C" w14:textId="1D55AAB7" w:rsidR="003F1E02" w:rsidRPr="003F1E02" w:rsidRDefault="003F1E02">
      <w:pPr>
        <w:rPr>
          <w:rFonts w:ascii="Times New Roman" w:hAnsi="Times New Roman" w:cs="Times New Roman" w:hint="eastAsia"/>
          <w:b/>
          <w:bCs/>
        </w:rPr>
      </w:pPr>
    </w:p>
    <w:sectPr w:rsidR="003F1E02" w:rsidRPr="003F1E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A1978" w14:textId="77777777" w:rsidR="008821EF" w:rsidRDefault="008821EF" w:rsidP="00982546">
      <w:pPr>
        <w:spacing w:after="0" w:line="240" w:lineRule="auto"/>
      </w:pPr>
      <w:r>
        <w:separator/>
      </w:r>
    </w:p>
  </w:endnote>
  <w:endnote w:type="continuationSeparator" w:id="0">
    <w:p w14:paraId="4CE56995" w14:textId="77777777" w:rsidR="008821EF" w:rsidRDefault="008821EF" w:rsidP="00982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DE94F" w14:textId="77777777" w:rsidR="008821EF" w:rsidRDefault="008821EF" w:rsidP="00982546">
      <w:pPr>
        <w:spacing w:after="0" w:line="240" w:lineRule="auto"/>
      </w:pPr>
      <w:r>
        <w:separator/>
      </w:r>
    </w:p>
  </w:footnote>
  <w:footnote w:type="continuationSeparator" w:id="0">
    <w:p w14:paraId="317746C5" w14:textId="77777777" w:rsidR="008821EF" w:rsidRDefault="008821EF" w:rsidP="00982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68"/>
    <w:rsid w:val="003F1E02"/>
    <w:rsid w:val="00525F6B"/>
    <w:rsid w:val="006F26F1"/>
    <w:rsid w:val="007C6F68"/>
    <w:rsid w:val="00810066"/>
    <w:rsid w:val="008821EF"/>
    <w:rsid w:val="00982546"/>
    <w:rsid w:val="00AB1B74"/>
    <w:rsid w:val="00AB4A27"/>
    <w:rsid w:val="00AD23C0"/>
    <w:rsid w:val="00B00E81"/>
    <w:rsid w:val="00B82F46"/>
    <w:rsid w:val="00B872B1"/>
    <w:rsid w:val="00EA2887"/>
    <w:rsid w:val="00F24FFD"/>
    <w:rsid w:val="00F9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38EA74"/>
  <w15:chartTrackingRefBased/>
  <w15:docId w15:val="{B3289116-1B2A-463A-8101-A375B089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6F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F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F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F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F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F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F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F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6F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6F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6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F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6F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6F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F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6F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6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6F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6F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82546"/>
  </w:style>
  <w:style w:type="paragraph" w:styleId="ac">
    <w:name w:val="footer"/>
    <w:basedOn w:val="a"/>
    <w:link w:val="ad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82546"/>
  </w:style>
  <w:style w:type="paragraph" w:styleId="Web">
    <w:name w:val="Normal (Web)"/>
    <w:basedOn w:val="a"/>
    <w:uiPriority w:val="99"/>
    <w:semiHidden/>
    <w:unhideWhenUsed/>
    <w:rsid w:val="00982546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也 西野</dc:creator>
  <cp:keywords/>
  <dc:description/>
  <cp:lastModifiedBy>拓也 西野</cp:lastModifiedBy>
  <cp:revision>5</cp:revision>
  <dcterms:created xsi:type="dcterms:W3CDTF">2026-01-06T05:28:00Z</dcterms:created>
  <dcterms:modified xsi:type="dcterms:W3CDTF">2026-05-28T03:21:00Z</dcterms:modified>
</cp:coreProperties>
</file>